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82554" w14:textId="4E304F5E" w:rsidR="00011A19" w:rsidRPr="009F2510" w:rsidRDefault="00B121B6" w:rsidP="009F251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ppendix 1</w:t>
      </w:r>
      <w:r w:rsidR="006419A3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011A19" w:rsidRPr="009F2510">
        <w:rPr>
          <w:rFonts w:ascii="Times New Roman" w:hAnsi="Times New Roman" w:cs="Times New Roman"/>
          <w:color w:val="000000" w:themeColor="text1"/>
          <w:lang w:val="en-US"/>
        </w:rPr>
        <w:t xml:space="preserve">Interview protocol </w:t>
      </w:r>
    </w:p>
    <w:p w14:paraId="52FCD404" w14:textId="77777777" w:rsidR="00011A19" w:rsidRPr="001B4CF1" w:rsidRDefault="00011A19" w:rsidP="00011A19">
      <w:pPr>
        <w:pStyle w:val="ListParagraph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011A19" w:rsidRPr="001B4CF1" w14:paraId="647E274F" w14:textId="77777777" w:rsidTr="007341DD">
        <w:tc>
          <w:tcPr>
            <w:tcW w:w="3003" w:type="dxa"/>
          </w:tcPr>
          <w:p w14:paraId="485E88C0" w14:textId="77777777" w:rsidR="00011A19" w:rsidRPr="001B4CF1" w:rsidRDefault="00011A19" w:rsidP="00734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hAnsi="Times New Roman" w:cs="Times New Roman"/>
                <w:color w:val="000000" w:themeColor="text1"/>
                <w:lang w:val="en-US"/>
              </w:rPr>
              <w:t>Interviewee groups</w:t>
            </w:r>
          </w:p>
        </w:tc>
        <w:tc>
          <w:tcPr>
            <w:tcW w:w="3003" w:type="dxa"/>
          </w:tcPr>
          <w:p w14:paraId="6DB10BC8" w14:textId="77777777" w:rsidR="00011A19" w:rsidRPr="001B4CF1" w:rsidRDefault="00011A19" w:rsidP="00734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hAnsi="Times New Roman" w:cs="Times New Roman"/>
                <w:color w:val="000000" w:themeColor="text1"/>
                <w:lang w:val="en-US"/>
              </w:rPr>
              <w:t>Example questions</w:t>
            </w:r>
          </w:p>
        </w:tc>
        <w:tc>
          <w:tcPr>
            <w:tcW w:w="3004" w:type="dxa"/>
          </w:tcPr>
          <w:p w14:paraId="3C1DF649" w14:textId="77777777" w:rsidR="00011A19" w:rsidRPr="001B4CF1" w:rsidRDefault="00011A19" w:rsidP="00734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hAnsi="Times New Roman" w:cs="Times New Roman"/>
                <w:color w:val="000000" w:themeColor="text1"/>
                <w:lang w:val="en-US"/>
              </w:rPr>
              <w:t>Literature themes</w:t>
            </w:r>
          </w:p>
        </w:tc>
      </w:tr>
      <w:tr w:rsidR="00011A19" w:rsidRPr="001B4CF1" w14:paraId="6A447EA4" w14:textId="77777777" w:rsidTr="007341DD">
        <w:tc>
          <w:tcPr>
            <w:tcW w:w="3003" w:type="dxa"/>
            <w:vMerge w:val="restart"/>
          </w:tcPr>
          <w:p w14:paraId="56B6E4E7" w14:textId="77777777" w:rsidR="00011A19" w:rsidRPr="001B4CF1" w:rsidRDefault="00011A19" w:rsidP="00734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embers of grassroots organizations (GOs)</w:t>
            </w:r>
          </w:p>
        </w:tc>
        <w:tc>
          <w:tcPr>
            <w:tcW w:w="3003" w:type="dxa"/>
          </w:tcPr>
          <w:p w14:paraId="41785EA4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n you describe how your grassroots organization was first formed after Typhoon Morakot? What motivated you and others to start it?</w:t>
            </w:r>
          </w:p>
        </w:tc>
        <w:tc>
          <w:tcPr>
            <w:tcW w:w="3004" w:type="dxa"/>
          </w:tcPr>
          <w:p w14:paraId="41D3828F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Emergence and motivation of grassroots actors; unattended </w:t>
            </w:r>
            <w:r w:rsidRPr="001B4CF1">
              <w:rPr>
                <w:rFonts w:ascii="Times New Roman" w:hAnsi="Times New Roman" w:cs="Times New Roman"/>
                <w:color w:val="000000" w:themeColor="text1"/>
                <w:lang w:val="en-US"/>
              </w:rPr>
              <w:t>grievances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Twigg &amp; Mosel, 2017)</w:t>
            </w:r>
          </w:p>
        </w:tc>
      </w:tr>
      <w:tr w:rsidR="00011A19" w:rsidRPr="001B4CF1" w14:paraId="6A57351D" w14:textId="77777777" w:rsidTr="007341DD">
        <w:tc>
          <w:tcPr>
            <w:tcW w:w="3003" w:type="dxa"/>
            <w:vMerge/>
          </w:tcPr>
          <w:p w14:paraId="60BB397C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09993712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hat kinds of activities or tasks did your organization carry out after you learned the government’s relocation plan?</w:t>
            </w:r>
          </w:p>
        </w:tc>
        <w:tc>
          <w:tcPr>
            <w:tcW w:w="3004" w:type="dxa"/>
          </w:tcPr>
          <w:p w14:paraId="55E26C07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oles of GOs in recovery; GOs tasks (Whittaker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, 2015)</w:t>
            </w:r>
          </w:p>
        </w:tc>
      </w:tr>
      <w:tr w:rsidR="00011A19" w:rsidRPr="001B4CF1" w14:paraId="269F20F5" w14:textId="77777777" w:rsidTr="007341DD">
        <w:tc>
          <w:tcPr>
            <w:tcW w:w="3003" w:type="dxa"/>
            <w:vMerge/>
          </w:tcPr>
          <w:p w14:paraId="2E9D7AF1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6A824E7C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w did you and your members decide what needed to be done first or what problems to focus on?</w:t>
            </w:r>
          </w:p>
        </w:tc>
        <w:tc>
          <w:tcPr>
            <w:tcW w:w="3004" w:type="dxa"/>
          </w:tcPr>
          <w:p w14:paraId="2409CA35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oles of GOs in recovery; bonding SC (Scanlon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., 2014; </w:t>
            </w:r>
            <w:r w:rsidRPr="001B4CF1">
              <w:rPr>
                <w:rFonts w:ascii="Times New Roman" w:eastAsia="Times" w:hAnsi="Times New Roman" w:cs="Times New Roman"/>
                <w:color w:val="000000" w:themeColor="text1"/>
                <w:lang w:val="en-US"/>
              </w:rPr>
              <w:t>Aldrich, 2012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</w:tr>
      <w:tr w:rsidR="00011A19" w:rsidRPr="001B4CF1" w14:paraId="70A47D83" w14:textId="77777777" w:rsidTr="007341DD">
        <w:tc>
          <w:tcPr>
            <w:tcW w:w="3003" w:type="dxa"/>
            <w:vMerge/>
          </w:tcPr>
          <w:p w14:paraId="41C01857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0172AA6F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ho were the key people or groups that helped your organization the most, and how did those relationships form?</w:t>
            </w:r>
          </w:p>
        </w:tc>
        <w:tc>
          <w:tcPr>
            <w:tcW w:w="3004" w:type="dxa"/>
          </w:tcPr>
          <w:p w14:paraId="27011C39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onding and bridging social capital; resource mobilization (Aldrich, 2012; Poder, 2011; Fraser, 2021)</w:t>
            </w:r>
          </w:p>
        </w:tc>
      </w:tr>
      <w:tr w:rsidR="00011A19" w:rsidRPr="001B4CF1" w14:paraId="2229214A" w14:textId="77777777" w:rsidTr="007341DD">
        <w:tc>
          <w:tcPr>
            <w:tcW w:w="3003" w:type="dxa"/>
            <w:vMerge/>
          </w:tcPr>
          <w:p w14:paraId="717008E1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721192C0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hat made your organization interact with government officials in the way you did? Did such way change over time?</w:t>
            </w:r>
          </w:p>
        </w:tc>
        <w:tc>
          <w:tcPr>
            <w:tcW w:w="3004" w:type="dxa"/>
          </w:tcPr>
          <w:p w14:paraId="2737C910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inking social capital and state-GO interaction; (Lo &amp; Fan, 2020; Aldrich, 2019)</w:t>
            </w:r>
          </w:p>
        </w:tc>
      </w:tr>
      <w:tr w:rsidR="00011A19" w:rsidRPr="001B4CF1" w14:paraId="767775DE" w14:textId="77777777" w:rsidTr="007341DD">
        <w:tc>
          <w:tcPr>
            <w:tcW w:w="3003" w:type="dxa"/>
            <w:vMerge/>
          </w:tcPr>
          <w:p w14:paraId="1EEEC962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49B0829A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w did you address the obstacles or disagreements with the government or NGOs?</w:t>
            </w:r>
          </w:p>
        </w:tc>
        <w:tc>
          <w:tcPr>
            <w:tcW w:w="3004" w:type="dxa"/>
          </w:tcPr>
          <w:p w14:paraId="138F2B29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Reactivation of linking SC (Lo &amp; Fan, 2020; Huang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, 2022)</w:t>
            </w:r>
          </w:p>
        </w:tc>
      </w:tr>
      <w:tr w:rsidR="00011A19" w:rsidRPr="001B4CF1" w14:paraId="67B328E0" w14:textId="77777777" w:rsidTr="007341DD">
        <w:tc>
          <w:tcPr>
            <w:tcW w:w="3003" w:type="dxa"/>
            <w:vMerge/>
          </w:tcPr>
          <w:p w14:paraId="5FF1CBC5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  <w:vAlign w:val="center"/>
          </w:tcPr>
          <w:p w14:paraId="5A2323A6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w was internal communication and decision-making carried out, especially when there were internal differences?</w:t>
            </w:r>
          </w:p>
        </w:tc>
        <w:tc>
          <w:tcPr>
            <w:tcW w:w="3004" w:type="dxa"/>
            <w:vAlign w:val="center"/>
          </w:tcPr>
          <w:p w14:paraId="111B8467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nternal bonding SC, trust, and coordination (Coleman, 1990; Murray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, 2020)</w:t>
            </w:r>
          </w:p>
        </w:tc>
      </w:tr>
      <w:tr w:rsidR="002612AB" w:rsidRPr="001B4CF1" w14:paraId="55AA0B36" w14:textId="77777777" w:rsidTr="007341DD">
        <w:tc>
          <w:tcPr>
            <w:tcW w:w="3003" w:type="dxa"/>
            <w:vMerge w:val="restart"/>
          </w:tcPr>
          <w:p w14:paraId="5F3401D3" w14:textId="1DDF6AAF" w:rsidR="002612AB" w:rsidRPr="001B4CF1" w:rsidRDefault="002612AB" w:rsidP="007341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overnment officials </w:t>
            </w:r>
          </w:p>
        </w:tc>
        <w:tc>
          <w:tcPr>
            <w:tcW w:w="3003" w:type="dxa"/>
          </w:tcPr>
          <w:p w14:paraId="6936DD6E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w did the committee collaborate with local governments and NGOs in implementing the housing reconstruction program?</w:t>
            </w:r>
          </w:p>
        </w:tc>
        <w:tc>
          <w:tcPr>
            <w:tcW w:w="3004" w:type="dxa"/>
          </w:tcPr>
          <w:p w14:paraId="78D9C6BC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ormal authority recovery coordination (</w:t>
            </w:r>
            <w:proofErr w:type="spellStart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Kapucu</w:t>
            </w:r>
            <w:proofErr w:type="spellEnd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&amp; Hu, 2020; Wang &amp; Ran, 2023)</w:t>
            </w:r>
          </w:p>
        </w:tc>
      </w:tr>
      <w:tr w:rsidR="002612AB" w:rsidRPr="001B4CF1" w14:paraId="4BFE2220" w14:textId="77777777" w:rsidTr="007341DD">
        <w:tc>
          <w:tcPr>
            <w:tcW w:w="3003" w:type="dxa"/>
            <w:vMerge/>
          </w:tcPr>
          <w:p w14:paraId="777D0CA0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135A598D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w were community concerns incorporated into these national policies?</w:t>
            </w:r>
          </w:p>
        </w:tc>
        <w:tc>
          <w:tcPr>
            <w:tcW w:w="3004" w:type="dxa"/>
          </w:tcPr>
          <w:p w14:paraId="0C2A40A1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covery in governance literature (Mizrahi, Vigoda-Gadot &amp; Cohen, 2021)</w:t>
            </w:r>
          </w:p>
        </w:tc>
      </w:tr>
      <w:tr w:rsidR="002612AB" w:rsidRPr="001B4CF1" w14:paraId="6BE9FD17" w14:textId="77777777" w:rsidTr="007341DD">
        <w:tc>
          <w:tcPr>
            <w:tcW w:w="3003" w:type="dxa"/>
            <w:vMerge/>
          </w:tcPr>
          <w:p w14:paraId="6F7003F5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3754C225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hen communities opposed the recovery plans designed by the PDRC, how did your team respond to these challenges?</w:t>
            </w:r>
          </w:p>
        </w:tc>
        <w:tc>
          <w:tcPr>
            <w:tcW w:w="3004" w:type="dxa"/>
          </w:tcPr>
          <w:p w14:paraId="49A8CDBF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nflict and negotiation in recovery governance; unresponsive linking SC (Lo &amp; Fan, 2020; Alvarez &amp; Cardenas, 2019)</w:t>
            </w:r>
          </w:p>
        </w:tc>
      </w:tr>
      <w:tr w:rsidR="002612AB" w:rsidRPr="001B4CF1" w14:paraId="5E68CC71" w14:textId="77777777" w:rsidTr="007341DD">
        <w:tc>
          <w:tcPr>
            <w:tcW w:w="3003" w:type="dxa"/>
            <w:vMerge/>
          </w:tcPr>
          <w:p w14:paraId="0A9F39FE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198088A3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id the PDRC have mechanisms for long-term follow-up with local governments or communities after housing was completed?</w:t>
            </w:r>
          </w:p>
        </w:tc>
        <w:tc>
          <w:tcPr>
            <w:tcW w:w="3004" w:type="dxa"/>
          </w:tcPr>
          <w:p w14:paraId="73069401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ong-term recovery (Aldrich, 2019)</w:t>
            </w:r>
          </w:p>
        </w:tc>
      </w:tr>
      <w:tr w:rsidR="002612AB" w:rsidRPr="001B4CF1" w14:paraId="37B643F2" w14:textId="77777777" w:rsidTr="007341DD">
        <w:tc>
          <w:tcPr>
            <w:tcW w:w="3003" w:type="dxa"/>
            <w:vMerge/>
          </w:tcPr>
          <w:p w14:paraId="75780269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18015D8C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ooking back, how do you perceive the role of grassroots organizations in complementing or contesting government recovery efforts?</w:t>
            </w:r>
          </w:p>
        </w:tc>
        <w:tc>
          <w:tcPr>
            <w:tcW w:w="3004" w:type="dxa"/>
          </w:tcPr>
          <w:p w14:paraId="076E90D1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GOs’ role; unattended </w:t>
            </w:r>
            <w:r w:rsidRPr="001B4CF1">
              <w:rPr>
                <w:rFonts w:ascii="Times New Roman" w:hAnsi="Times New Roman" w:cs="Times New Roman"/>
                <w:color w:val="000000" w:themeColor="text1"/>
                <w:lang w:val="en-US"/>
              </w:rPr>
              <w:t>grievances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Cretney, 2016; Whittaker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, 2015)</w:t>
            </w:r>
          </w:p>
        </w:tc>
      </w:tr>
      <w:tr w:rsidR="002612AB" w:rsidRPr="001B4CF1" w14:paraId="788873CF" w14:textId="77777777" w:rsidTr="007341DD">
        <w:tc>
          <w:tcPr>
            <w:tcW w:w="3003" w:type="dxa"/>
            <w:vMerge/>
          </w:tcPr>
          <w:p w14:paraId="66596039" w14:textId="1F0C7EF0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0DCD4539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What kind of relationships or interactions did you have 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with GOs during the recovery?</w:t>
            </w:r>
          </w:p>
        </w:tc>
        <w:tc>
          <w:tcPr>
            <w:tcW w:w="3004" w:type="dxa"/>
          </w:tcPr>
          <w:p w14:paraId="16E55F5F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 xml:space="preserve">linking SC at local level (Huang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, 2022; Aldrich, 2012)</w:t>
            </w:r>
          </w:p>
        </w:tc>
      </w:tr>
      <w:tr w:rsidR="002612AB" w:rsidRPr="001B4CF1" w14:paraId="3B4DA533" w14:textId="77777777" w:rsidTr="007341DD">
        <w:tc>
          <w:tcPr>
            <w:tcW w:w="3003" w:type="dxa"/>
            <w:vMerge/>
          </w:tcPr>
          <w:p w14:paraId="25CFC429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2EA52B64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ere there cases where community demands differed from the government’s plan? How were those disagreements managed?</w:t>
            </w:r>
          </w:p>
        </w:tc>
        <w:tc>
          <w:tcPr>
            <w:tcW w:w="3004" w:type="dxa"/>
          </w:tcPr>
          <w:p w14:paraId="117E74A5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nflict and negotiation in recovery governance; unresponsive linking SC (Lo &amp; Fan, 2020; Alvarez &amp; Cardenas, 2019)</w:t>
            </w:r>
          </w:p>
        </w:tc>
      </w:tr>
      <w:tr w:rsidR="002612AB" w:rsidRPr="001B4CF1" w14:paraId="00E82D79" w14:textId="77777777" w:rsidTr="007341DD">
        <w:tc>
          <w:tcPr>
            <w:tcW w:w="3003" w:type="dxa"/>
            <w:vMerge/>
          </w:tcPr>
          <w:p w14:paraId="2CC76567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7889EC04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w did your office coordinate with NGOs or central government agencies when responding to local recovery needs?</w:t>
            </w:r>
          </w:p>
        </w:tc>
        <w:tc>
          <w:tcPr>
            <w:tcW w:w="3004" w:type="dxa"/>
          </w:tcPr>
          <w:p w14:paraId="5E306038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etwork governance (</w:t>
            </w:r>
            <w:proofErr w:type="spellStart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Kapucu</w:t>
            </w:r>
            <w:proofErr w:type="spellEnd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, 2021)</w:t>
            </w:r>
          </w:p>
        </w:tc>
      </w:tr>
      <w:tr w:rsidR="002612AB" w:rsidRPr="001B4CF1" w14:paraId="513D478E" w14:textId="77777777" w:rsidTr="007341DD">
        <w:tc>
          <w:tcPr>
            <w:tcW w:w="3003" w:type="dxa"/>
            <w:vMerge/>
          </w:tcPr>
          <w:p w14:paraId="6625285D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3A8A5479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ver time, how did your relationship with these GOs evolve as recovery shifted from housing reconstruction to livelihood rebuilding?</w:t>
            </w:r>
          </w:p>
        </w:tc>
        <w:tc>
          <w:tcPr>
            <w:tcW w:w="3004" w:type="dxa"/>
          </w:tcPr>
          <w:p w14:paraId="67D77F58" w14:textId="77777777" w:rsidR="002612AB" w:rsidRPr="001B4CF1" w:rsidRDefault="002612AB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linking SC and recovery governance (Aldrich, 2019; Fraser, 2021)</w:t>
            </w:r>
          </w:p>
        </w:tc>
      </w:tr>
      <w:tr w:rsidR="00011A19" w:rsidRPr="001B4CF1" w14:paraId="37F9836D" w14:textId="77777777" w:rsidTr="007341DD">
        <w:tc>
          <w:tcPr>
            <w:tcW w:w="3003" w:type="dxa"/>
            <w:vMerge w:val="restart"/>
          </w:tcPr>
          <w:p w14:paraId="36EF04B4" w14:textId="77777777" w:rsidR="00011A19" w:rsidRPr="001B4CF1" w:rsidRDefault="00011A19" w:rsidP="00734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GO staffs</w:t>
            </w:r>
          </w:p>
        </w:tc>
        <w:tc>
          <w:tcPr>
            <w:tcW w:w="3003" w:type="dxa"/>
          </w:tcPr>
          <w:p w14:paraId="0A94395F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hat role did your organization play in the Morakot recovery process, and how were you involved with the PDRC or local governments?</w:t>
            </w:r>
          </w:p>
        </w:tc>
        <w:tc>
          <w:tcPr>
            <w:tcW w:w="3004" w:type="dxa"/>
          </w:tcPr>
          <w:p w14:paraId="7369AC07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ridging and linking SC (</w:t>
            </w:r>
            <w:r w:rsidRPr="001B4CF1">
              <w:rPr>
                <w:rFonts w:ascii="Times New Roman" w:eastAsia="Times" w:hAnsi="Times New Roman" w:cs="Times New Roman"/>
                <w:color w:val="000000" w:themeColor="text1"/>
                <w:lang w:val="en-US"/>
              </w:rPr>
              <w:t>Wong &amp; Kohler, 2020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; </w:t>
            </w:r>
            <w:proofErr w:type="spellStart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Kapucu</w:t>
            </w:r>
            <w:proofErr w:type="spellEnd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&amp; Hu, 2020)</w:t>
            </w:r>
          </w:p>
        </w:tc>
      </w:tr>
      <w:tr w:rsidR="00011A19" w:rsidRPr="001B4CF1" w14:paraId="41D6106F" w14:textId="77777777" w:rsidTr="007341DD">
        <w:tc>
          <w:tcPr>
            <w:tcW w:w="3003" w:type="dxa"/>
            <w:vMerge/>
          </w:tcPr>
          <w:p w14:paraId="7A33C23D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2EAF8F9A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 your experience, how did NGOs and grassroots organizations interact during the recovery?</w:t>
            </w:r>
          </w:p>
        </w:tc>
        <w:tc>
          <w:tcPr>
            <w:tcW w:w="3004" w:type="dxa"/>
          </w:tcPr>
          <w:p w14:paraId="2024E0F0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ridging and linking SC (</w:t>
            </w:r>
            <w:r w:rsidRPr="001B4CF1">
              <w:rPr>
                <w:rFonts w:ascii="Times New Roman" w:eastAsia="Times" w:hAnsi="Times New Roman" w:cs="Times New Roman"/>
                <w:color w:val="000000" w:themeColor="text1"/>
                <w:lang w:val="en-US"/>
              </w:rPr>
              <w:t>Wong &amp; Kohler, 2020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; </w:t>
            </w:r>
            <w:proofErr w:type="spellStart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Kapucu</w:t>
            </w:r>
            <w:proofErr w:type="spellEnd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&amp; Hu, 2020)</w:t>
            </w:r>
          </w:p>
        </w:tc>
      </w:tr>
      <w:tr w:rsidR="00011A19" w:rsidRPr="001B4CF1" w14:paraId="16FE30FA" w14:textId="77777777" w:rsidTr="007341DD">
        <w:tc>
          <w:tcPr>
            <w:tcW w:w="3003" w:type="dxa"/>
            <w:vMerge/>
          </w:tcPr>
          <w:p w14:paraId="4C414379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7EC647EE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Were there cases where NGOs were implementing government policies that were unpopular among 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communities? How did you handle those situations?</w:t>
            </w:r>
          </w:p>
        </w:tc>
        <w:tc>
          <w:tcPr>
            <w:tcW w:w="3004" w:type="dxa"/>
          </w:tcPr>
          <w:p w14:paraId="17C26089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Conflict and negotiation in recovery governance; unresponsive linking SC (Lo &amp; Fan, 2020; Alvarez &amp; Cardenas, 2019)</w:t>
            </w:r>
          </w:p>
        </w:tc>
      </w:tr>
      <w:tr w:rsidR="00011A19" w:rsidRPr="001B4CF1" w14:paraId="1452DF25" w14:textId="77777777" w:rsidTr="007341DD">
        <w:tc>
          <w:tcPr>
            <w:tcW w:w="3003" w:type="dxa"/>
            <w:vMerge/>
          </w:tcPr>
          <w:p w14:paraId="30A9AC0E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783A68A1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 other cases, did your organization ever act as a mediator between communities and government agencies? What strategies did you use?</w:t>
            </w:r>
          </w:p>
        </w:tc>
        <w:tc>
          <w:tcPr>
            <w:tcW w:w="3004" w:type="dxa"/>
          </w:tcPr>
          <w:p w14:paraId="73CCD6A1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nflict and negotiation in recovery governance; unresponsive linking SC (Lo &amp; Fan, 2020; Alvarez &amp; Cardenas, 2019)</w:t>
            </w:r>
          </w:p>
        </w:tc>
      </w:tr>
      <w:tr w:rsidR="00011A19" w:rsidRPr="001B4CF1" w14:paraId="0146B09F" w14:textId="77777777" w:rsidTr="007341DD">
        <w:tc>
          <w:tcPr>
            <w:tcW w:w="3003" w:type="dxa"/>
            <w:vMerge/>
          </w:tcPr>
          <w:p w14:paraId="4A473D45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2A066E10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How did you establish trust and cooperation with community members and grassroots organizations?</w:t>
            </w:r>
          </w:p>
        </w:tc>
        <w:tc>
          <w:tcPr>
            <w:tcW w:w="3004" w:type="dxa"/>
          </w:tcPr>
          <w:p w14:paraId="53B9282A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Trust-building and reciprocity in cross-sectoral collaboration (Putnam, 2000; Murray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, 2020)</w:t>
            </w:r>
          </w:p>
        </w:tc>
      </w:tr>
      <w:tr w:rsidR="00011A19" w:rsidRPr="001B4CF1" w14:paraId="5B8D75A3" w14:textId="77777777" w:rsidTr="007341DD">
        <w:tc>
          <w:tcPr>
            <w:tcW w:w="3003" w:type="dxa"/>
            <w:vMerge w:val="restart"/>
          </w:tcPr>
          <w:p w14:paraId="0FF283AE" w14:textId="20AB9833" w:rsidR="00011A19" w:rsidRPr="001B4CF1" w:rsidRDefault="00011A19" w:rsidP="007341D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cholars</w:t>
            </w:r>
          </w:p>
        </w:tc>
        <w:tc>
          <w:tcPr>
            <w:tcW w:w="3003" w:type="dxa"/>
          </w:tcPr>
          <w:p w14:paraId="65B25B5D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rom your research or participation, how would you characterize the role of grassroots organizations in Taiwan’s post-Morakot recovery?</w:t>
            </w:r>
          </w:p>
        </w:tc>
        <w:tc>
          <w:tcPr>
            <w:tcW w:w="3004" w:type="dxa"/>
          </w:tcPr>
          <w:p w14:paraId="0667EA20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GOs’ role; unattended </w:t>
            </w:r>
            <w:r w:rsidRPr="001B4CF1">
              <w:rPr>
                <w:rFonts w:ascii="Times New Roman" w:hAnsi="Times New Roman" w:cs="Times New Roman"/>
                <w:color w:val="000000" w:themeColor="text1"/>
                <w:lang w:val="en-US"/>
              </w:rPr>
              <w:t>grievances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(Cretney, 2016; Whittaker </w:t>
            </w:r>
            <w:r w:rsidRPr="001B4CF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et al.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 2015</w:t>
            </w:r>
          </w:p>
        </w:tc>
      </w:tr>
      <w:tr w:rsidR="00011A19" w:rsidRPr="001B4CF1" w14:paraId="77EB7377" w14:textId="77777777" w:rsidTr="007341DD">
        <w:tc>
          <w:tcPr>
            <w:tcW w:w="3003" w:type="dxa"/>
            <w:vMerge/>
          </w:tcPr>
          <w:p w14:paraId="5CE6C7E7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1C8FD305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n your view, how did the GOs you interacted or studied mobilize resources, especially when they were opposing government policies?</w:t>
            </w:r>
          </w:p>
        </w:tc>
        <w:tc>
          <w:tcPr>
            <w:tcW w:w="3004" w:type="dxa"/>
          </w:tcPr>
          <w:p w14:paraId="549F2215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source mobilization; linking SC (Lo &amp; Fan, 2020; Aldrich, 2019)</w:t>
            </w:r>
          </w:p>
        </w:tc>
      </w:tr>
      <w:tr w:rsidR="00011A19" w:rsidRPr="001B4CF1" w14:paraId="4DC1F899" w14:textId="77777777" w:rsidTr="007341DD">
        <w:tc>
          <w:tcPr>
            <w:tcW w:w="3003" w:type="dxa"/>
            <w:vMerge/>
          </w:tcPr>
          <w:p w14:paraId="1EB99564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50A4EC3A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What differences have you observed between cases where grassroots organizations were successful and those where they struggled?</w:t>
            </w:r>
          </w:p>
        </w:tc>
        <w:tc>
          <w:tcPr>
            <w:tcW w:w="3004" w:type="dxa"/>
          </w:tcPr>
          <w:p w14:paraId="6207512C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lignment of SC subtypes (</w:t>
            </w:r>
            <w:proofErr w:type="spellStart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Baycan</w:t>
            </w:r>
            <w:proofErr w:type="spellEnd"/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&amp; Öner, 2023; Fraser, 2021)</w:t>
            </w:r>
          </w:p>
        </w:tc>
      </w:tr>
      <w:tr w:rsidR="00011A19" w:rsidRPr="001B4CF1" w14:paraId="104384E6" w14:textId="77777777" w:rsidTr="007341DD">
        <w:tc>
          <w:tcPr>
            <w:tcW w:w="3003" w:type="dxa"/>
            <w:vMerge/>
          </w:tcPr>
          <w:p w14:paraId="256AE9D7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03" w:type="dxa"/>
          </w:tcPr>
          <w:p w14:paraId="119991EF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In your opinion, how have power dynamics between the state, NGOs, and local </w:t>
            </w: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communities influenced the outcomes of recovery policies?</w:t>
            </w:r>
          </w:p>
        </w:tc>
        <w:tc>
          <w:tcPr>
            <w:tcW w:w="3004" w:type="dxa"/>
          </w:tcPr>
          <w:p w14:paraId="4B803379" w14:textId="77777777" w:rsidR="00011A19" w:rsidRPr="001B4CF1" w:rsidRDefault="00011A19" w:rsidP="007341D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CF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GOs’ role; social capital (Wang &amp; Ran, 2023; Lo &amp; Fan, 2020)</w:t>
            </w:r>
          </w:p>
        </w:tc>
      </w:tr>
    </w:tbl>
    <w:p w14:paraId="579A447D" w14:textId="77777777" w:rsidR="0046203D" w:rsidRDefault="0046203D"/>
    <w:sectPr w:rsidR="0046203D" w:rsidSect="00D600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B5F4B"/>
    <w:multiLevelType w:val="hybridMultilevel"/>
    <w:tmpl w:val="1F8A37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6823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A19"/>
    <w:rsid w:val="00011A19"/>
    <w:rsid w:val="00064629"/>
    <w:rsid w:val="002612AB"/>
    <w:rsid w:val="0046203D"/>
    <w:rsid w:val="00581BC9"/>
    <w:rsid w:val="006419A3"/>
    <w:rsid w:val="0080020C"/>
    <w:rsid w:val="008845D1"/>
    <w:rsid w:val="00931266"/>
    <w:rsid w:val="009F2510"/>
    <w:rsid w:val="00B121B6"/>
    <w:rsid w:val="00B45FF2"/>
    <w:rsid w:val="00CE7C50"/>
    <w:rsid w:val="00D00541"/>
    <w:rsid w:val="00D600F7"/>
    <w:rsid w:val="00ED5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217BAD"/>
  <w15:chartTrackingRefBased/>
  <w15:docId w15:val="{EFC0600C-FB00-AF4C-8F45-1FBE2166E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A19"/>
  </w:style>
  <w:style w:type="paragraph" w:styleId="Heading1">
    <w:name w:val="heading 1"/>
    <w:basedOn w:val="Normal"/>
    <w:next w:val="Normal"/>
    <w:link w:val="Heading1Char"/>
    <w:uiPriority w:val="9"/>
    <w:qFormat/>
    <w:rsid w:val="00011A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A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A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A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A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A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A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A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A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A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A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A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A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A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A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A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A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A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A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A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A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A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A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1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3</Words>
  <Characters>4295</Characters>
  <Application>Microsoft Office Word</Application>
  <DocSecurity>0</DocSecurity>
  <Lines>35</Lines>
  <Paragraphs>10</Paragraphs>
  <ScaleCrop>false</ScaleCrop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, Pak Wan Major</dc:creator>
  <cp:keywords/>
  <dc:description/>
  <cp:lastModifiedBy>PAU, Pak Wan Major</cp:lastModifiedBy>
  <cp:revision>6</cp:revision>
  <dcterms:created xsi:type="dcterms:W3CDTF">2026-03-13T17:08:00Z</dcterms:created>
  <dcterms:modified xsi:type="dcterms:W3CDTF">2026-03-13T17:40:00Z</dcterms:modified>
</cp:coreProperties>
</file>